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0293E" w14:textId="2AF3FF1D" w:rsidR="00A42776" w:rsidRDefault="0061150F">
      <w:pPr>
        <w:rPr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Supplementary </w:t>
      </w:r>
      <w:r w:rsidR="00496C1F">
        <w:rPr>
          <w:b/>
          <w:bCs/>
          <w:sz w:val="24"/>
          <w:szCs w:val="24"/>
        </w:rPr>
        <w:t>Table</w:t>
      </w:r>
      <w:r w:rsidR="00A42776" w:rsidRPr="00871E68">
        <w:rPr>
          <w:b/>
          <w:bCs/>
          <w:sz w:val="24"/>
          <w:szCs w:val="24"/>
        </w:rPr>
        <w:t xml:space="preserve"> S</w:t>
      </w:r>
      <w:r w:rsidR="00293FEA">
        <w:rPr>
          <w:b/>
          <w:bCs/>
          <w:sz w:val="24"/>
          <w:szCs w:val="24"/>
        </w:rPr>
        <w:t>2</w:t>
      </w:r>
      <w:r w:rsidR="00A42776" w:rsidRPr="00871E68">
        <w:rPr>
          <w:b/>
          <w:bCs/>
          <w:sz w:val="24"/>
          <w:szCs w:val="24"/>
        </w:rPr>
        <w:t>.</w:t>
      </w:r>
      <w:r w:rsidR="00A42776" w:rsidRPr="00871E68">
        <w:rPr>
          <w:sz w:val="24"/>
          <w:szCs w:val="24"/>
        </w:rPr>
        <w:t xml:space="preserve"> </w:t>
      </w:r>
      <w:r w:rsidR="00C42EF6" w:rsidRPr="00C42EF6">
        <w:rPr>
          <w:sz w:val="24"/>
          <w:szCs w:val="24"/>
        </w:rPr>
        <w:t xml:space="preserve">Descriptive statistics for other </w:t>
      </w:r>
      <w:r w:rsidR="00856C51">
        <w:rPr>
          <w:sz w:val="24"/>
          <w:szCs w:val="24"/>
        </w:rPr>
        <w:t>medications</w:t>
      </w:r>
    </w:p>
    <w:p w14:paraId="24DADDC2" w14:textId="77777777" w:rsidR="00A42776" w:rsidRDefault="000A0772">
      <w:r w:rsidRPr="000A0772">
        <w:rPr>
          <w:rFonts w:hint="eastAsia"/>
          <w:noProof/>
        </w:rPr>
        <w:drawing>
          <wp:inline distT="0" distB="0" distL="0" distR="0" wp14:anchorId="58649DBD" wp14:editId="3C5D8C0C">
            <wp:extent cx="6182791" cy="5088343"/>
            <wp:effectExtent l="0" t="0" r="889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791" cy="5088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7A11B9" w14:textId="77777777" w:rsidR="00856C51" w:rsidRDefault="00C42EF6" w:rsidP="00856C51">
      <w:r>
        <w:t>AR, allergic rhinitis; BA, bronchial asthma; CRS, chronic rhinosinusitis; CVA, cough variant asthma;</w:t>
      </w:r>
      <w:r w:rsidR="00C305CB">
        <w:t xml:space="preserve"> </w:t>
      </w:r>
      <w:r>
        <w:t>GERD, gastroesophageal reflux disease</w:t>
      </w:r>
      <w:r w:rsidR="00856C51">
        <w:t xml:space="preserve">; H1RA, histamine H1-receptor antagonist; ICS, inhaled corticosteroid; </w:t>
      </w:r>
    </w:p>
    <w:p w14:paraId="1506D388" w14:textId="77777777" w:rsidR="00856C51" w:rsidRDefault="00856C51" w:rsidP="00856C51">
      <w:r>
        <w:t xml:space="preserve">IQR, interquartile range; LABA, long-acting β2-agonist; LAMA, long-acting muscarinic antagonist; </w:t>
      </w:r>
    </w:p>
    <w:p w14:paraId="41EDBC7B" w14:textId="77777777" w:rsidR="00C42EF6" w:rsidRPr="000A0772" w:rsidRDefault="00856C51" w:rsidP="00856C51">
      <w:r>
        <w:t>LTRA, leukotriene receptor antagonist; OCS, oral corticosteroid; PPI, proton pump inhibitor.</w:t>
      </w:r>
    </w:p>
    <w:sectPr w:rsidR="00C42EF6" w:rsidRPr="000A0772" w:rsidSect="00A4277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B54A7B1" w16cex:dateUtc="2025-02-10T10:58:00Z"/>
  <w16cex:commentExtensible w16cex:durableId="3F0005CF" w16cex:dateUtc="2025-02-12T11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26F92" w14:textId="77777777" w:rsidR="00885570" w:rsidRDefault="00885570" w:rsidP="009C0687">
      <w:r>
        <w:separator/>
      </w:r>
    </w:p>
  </w:endnote>
  <w:endnote w:type="continuationSeparator" w:id="0">
    <w:p w14:paraId="39E3C608" w14:textId="77777777" w:rsidR="00885570" w:rsidRDefault="00885570" w:rsidP="009C0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FEF61" w14:textId="77777777" w:rsidR="00885570" w:rsidRDefault="00885570" w:rsidP="009C0687">
      <w:r>
        <w:separator/>
      </w:r>
    </w:p>
  </w:footnote>
  <w:footnote w:type="continuationSeparator" w:id="0">
    <w:p w14:paraId="0093E021" w14:textId="77777777" w:rsidR="00885570" w:rsidRDefault="00885570" w:rsidP="009C06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CB408C"/>
    <w:multiLevelType w:val="multilevel"/>
    <w:tmpl w:val="03EE3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76"/>
    <w:rsid w:val="00052197"/>
    <w:rsid w:val="000A0772"/>
    <w:rsid w:val="00115E71"/>
    <w:rsid w:val="00293FEA"/>
    <w:rsid w:val="002F7E4C"/>
    <w:rsid w:val="00482A68"/>
    <w:rsid w:val="00496C1F"/>
    <w:rsid w:val="0051354F"/>
    <w:rsid w:val="005D3312"/>
    <w:rsid w:val="005E63F3"/>
    <w:rsid w:val="0061150F"/>
    <w:rsid w:val="007424FF"/>
    <w:rsid w:val="00856C51"/>
    <w:rsid w:val="00885570"/>
    <w:rsid w:val="008F21C1"/>
    <w:rsid w:val="009C0687"/>
    <w:rsid w:val="00A42776"/>
    <w:rsid w:val="00A52542"/>
    <w:rsid w:val="00C305CB"/>
    <w:rsid w:val="00C42EF6"/>
    <w:rsid w:val="00DA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495B28"/>
  <w15:chartTrackingRefBased/>
  <w15:docId w15:val="{1D77499E-AB84-496E-AD18-A96847A6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eiryo UI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61150F"/>
  </w:style>
  <w:style w:type="character" w:customStyle="1" w:styleId="a4">
    <w:name w:val="コメント文字列 (文字)"/>
    <w:basedOn w:val="a0"/>
    <w:link w:val="a3"/>
    <w:uiPriority w:val="99"/>
    <w:rsid w:val="0061150F"/>
  </w:style>
  <w:style w:type="character" w:styleId="a5">
    <w:name w:val="annotation reference"/>
    <w:basedOn w:val="a0"/>
    <w:uiPriority w:val="99"/>
    <w:semiHidden/>
    <w:unhideWhenUsed/>
    <w:rsid w:val="0061150F"/>
    <w:rPr>
      <w:sz w:val="16"/>
      <w:szCs w:val="16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51354F"/>
    <w:rPr>
      <w:b/>
      <w:bCs/>
    </w:rPr>
  </w:style>
  <w:style w:type="character" w:customStyle="1" w:styleId="a7">
    <w:name w:val="コメント内容 (文字)"/>
    <w:basedOn w:val="a4"/>
    <w:link w:val="a6"/>
    <w:uiPriority w:val="99"/>
    <w:semiHidden/>
    <w:rsid w:val="0051354F"/>
    <w:rPr>
      <w:b/>
      <w:bCs/>
    </w:rPr>
  </w:style>
  <w:style w:type="paragraph" w:styleId="a8">
    <w:name w:val="Revision"/>
    <w:hidden/>
    <w:uiPriority w:val="99"/>
    <w:semiHidden/>
    <w:rsid w:val="00293FEA"/>
  </w:style>
  <w:style w:type="paragraph" w:styleId="a9">
    <w:name w:val="Balloon Text"/>
    <w:basedOn w:val="a"/>
    <w:link w:val="aa"/>
    <w:uiPriority w:val="99"/>
    <w:semiHidden/>
    <w:unhideWhenUsed/>
    <w:rsid w:val="002F7E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F7E4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9C068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C0687"/>
  </w:style>
  <w:style w:type="paragraph" w:styleId="ad">
    <w:name w:val="footer"/>
    <w:basedOn w:val="a"/>
    <w:link w:val="ae"/>
    <w:uiPriority w:val="99"/>
    <w:unhideWhenUsed/>
    <w:rsid w:val="009C068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C0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5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キョーリン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　章太郎</dc:creator>
  <cp:keywords/>
  <dc:description/>
  <cp:lastModifiedBy>前田　章太郎</cp:lastModifiedBy>
  <cp:revision>3</cp:revision>
  <dcterms:created xsi:type="dcterms:W3CDTF">2025-02-27T00:24:00Z</dcterms:created>
  <dcterms:modified xsi:type="dcterms:W3CDTF">2025-09-03T07:48:00Z</dcterms:modified>
</cp:coreProperties>
</file>